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922" w:rsidRPr="003E0D3F" w:rsidRDefault="00634922" w:rsidP="00634922">
      <w:pPr>
        <w:spacing w:line="480" w:lineRule="auto"/>
        <w:rPr>
          <w:b/>
          <w:color w:val="000000"/>
          <w:sz w:val="22"/>
          <w:szCs w:val="22"/>
        </w:rPr>
      </w:pPr>
      <w:r w:rsidRPr="003E0D3F">
        <w:rPr>
          <w:b/>
          <w:color w:val="000000"/>
          <w:sz w:val="22"/>
          <w:szCs w:val="22"/>
        </w:rPr>
        <w:t xml:space="preserve"> </w:t>
      </w:r>
      <w:r w:rsidR="009564B7">
        <w:rPr>
          <w:b/>
          <w:color w:val="000000"/>
          <w:sz w:val="22"/>
          <w:szCs w:val="22"/>
        </w:rPr>
        <w:t xml:space="preserve">Figure 6- </w:t>
      </w:r>
      <w:r w:rsidR="00DE6BC2">
        <w:rPr>
          <w:b/>
          <w:color w:val="000000"/>
          <w:sz w:val="22"/>
          <w:szCs w:val="22"/>
        </w:rPr>
        <w:t xml:space="preserve">Source data </w:t>
      </w:r>
      <w:r w:rsidR="009564B7">
        <w:rPr>
          <w:b/>
          <w:color w:val="000000"/>
          <w:sz w:val="22"/>
          <w:szCs w:val="22"/>
        </w:rPr>
        <w:t>1</w:t>
      </w:r>
      <w:bookmarkStart w:id="0" w:name="_GoBack"/>
      <w:bookmarkEnd w:id="0"/>
      <w:r w:rsidRPr="003E0D3F">
        <w:rPr>
          <w:b/>
          <w:color w:val="000000"/>
          <w:sz w:val="22"/>
          <w:szCs w:val="22"/>
        </w:rPr>
        <w:t xml:space="preserve">. </w:t>
      </w:r>
      <w:r w:rsidRPr="004F08B9">
        <w:rPr>
          <w:b/>
          <w:i/>
          <w:color w:val="000000"/>
          <w:sz w:val="22"/>
          <w:szCs w:val="22"/>
        </w:rPr>
        <w:t>CXCL13</w:t>
      </w:r>
      <w:r w:rsidRPr="003E0D3F">
        <w:rPr>
          <w:b/>
          <w:color w:val="000000"/>
          <w:sz w:val="22"/>
          <w:szCs w:val="22"/>
        </w:rPr>
        <w:t>-associated genes in lung cancer</w:t>
      </w:r>
    </w:p>
    <w:tbl>
      <w:tblPr>
        <w:tblW w:w="9465" w:type="dxa"/>
        <w:tblInd w:w="-426" w:type="dxa"/>
        <w:tblLook w:val="04A0" w:firstRow="1" w:lastRow="0" w:firstColumn="1" w:lastColumn="0" w:noHBand="0" w:noVBand="1"/>
      </w:tblPr>
      <w:tblGrid>
        <w:gridCol w:w="582"/>
        <w:gridCol w:w="1646"/>
        <w:gridCol w:w="5536"/>
        <w:gridCol w:w="1701"/>
      </w:tblGrid>
      <w:tr w:rsidR="00634922" w:rsidRPr="003E0D3F" w:rsidTr="00EB3601">
        <w:trPr>
          <w:trHeight w:val="570"/>
        </w:trPr>
        <w:tc>
          <w:tcPr>
            <w:tcW w:w="5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3E0D3F">
              <w:rPr>
                <w:b/>
                <w:bCs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34922" w:rsidRPr="003E0D3F" w:rsidRDefault="00634922" w:rsidP="00EB3601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3E0D3F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Gene Symbol </w:t>
            </w:r>
          </w:p>
        </w:tc>
        <w:tc>
          <w:tcPr>
            <w:tcW w:w="5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3E0D3F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Gene Title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3E0D3F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Mean CXCL13 </w:t>
            </w:r>
            <w:r w:rsidRPr="003E0D3F">
              <w:rPr>
                <w:b/>
                <w:bCs/>
                <w:color w:val="000000"/>
                <w:kern w:val="0"/>
                <w:sz w:val="22"/>
                <w:szCs w:val="22"/>
              </w:rPr>
              <w:br/>
              <w:t xml:space="preserve">Correlation 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XCL1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emokine (C-X-C motif) ligand 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NASEH2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ibonucle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H2, subunit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82621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MP1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matrix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etallopeptid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2 (macrophage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elast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81818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P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secreted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hosphoprote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80091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SR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ignal sequence receptor, gamma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transloco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associated protein gamm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79825</w:t>
            </w:r>
          </w:p>
        </w:tc>
      </w:tr>
      <w:tr w:rsidR="00634922" w:rsidRPr="003E0D3F" w:rsidTr="00EB3601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GLL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mmunoglobulin lambda-like polypeptide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74920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T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lymphotox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beta (TNF superfamily, member 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73619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LSTN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alsynten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73151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D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D7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71553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PI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Spi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B transcription factor (Spi-1/PU.1 relat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70874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GC2950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ypothetical protein MGC29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70133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MP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matrix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etallopeptid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7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atrilys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uterin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9133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NA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yclin 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8858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D3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D38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8755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S3MT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arsenic (+3 oxidation state)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ethyltransfer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8441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DL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hord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lik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8031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MP4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atin modifying protein 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7831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AN2B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annosid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alpha, class 2B, membe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7535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F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omplement factor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7524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OIP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Opa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interacting protein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7395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GIF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TGFB-induced factor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homeobox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7277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PL39L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ibosomal protein L39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7119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TPRCAP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rotein tyrosine phosphatase, receptor type, C-associat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7083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S4A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embrane-spanning 4-domains, subfamily A, membe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6656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DC99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oiled-coil domain containing 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6569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-Sep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Serologically Defined Breast Canc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6413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OC10013224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uclear pore complex interacting protein-like 3; similar to Uncharacterized protein KIAA0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6391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L19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emokine (C-C motif) ligand 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5786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D7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D72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5508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AD2L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AD2 mitotic arrest deficient-like 1 (yea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5193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CF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ranscription factor (E2A immunoglobulin enhancer binding factors E12/E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4967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7orf6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7 open reading frame 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4866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TL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etallothione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like 5, testis-specific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tesm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4086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TCH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tchy E3 ubiquitin protein ligase homolog (mou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3766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TA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ignal transducing adaptor family membe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3750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P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eruloplasm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ferroxid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3523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lastRenderedPageBreak/>
              <w:t>3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QRSL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lutaminyl-tRNA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synthase (glutamine-hydrolyzing)-lik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3388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P1G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daptor-related protein complex 1, gamma 1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3369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GLL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mmunoglobulin lambda-like polypeptid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3299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IP4K2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hosphatidylinositol-5-phosphate 4-kinase, type II,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3227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DH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isocitrat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dehydrogenase 2 (NADP+), mitochond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3176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YBX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Y box binding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2667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MP9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matrix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etallopeptid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9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elatin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B, 92kDa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elatin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92kDa type IV collagen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2583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NB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form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binding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240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9orf4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9 open reading frame 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2403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ORO1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oron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actin binding protein, 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2373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XCL1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emokine (C-X-C motif) ligand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213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P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haptoglob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-related protein;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haptoglob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2019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AA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erum amyloid 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1656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4orf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4 open reading frame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1388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SH2D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ematopoietic SH2 domain contai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1184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YP7B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ytochrome P450, family 7, subfamily B, polypeptid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1108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KM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reatin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kinase, mus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0914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NOC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repronocicept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0866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THRC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ollagen triple helix repeat containing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0827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DHHC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inc finger, DHHC-type containing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0751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SG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large subunit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TP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 homolog (S.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erevisia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0741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D8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D8b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0700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2CD4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ily with sequence similarity 148, member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0445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RRC8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eucine rich repeat containing 8 family, member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60243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TYH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tweety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homolog 3 (Drosophil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9953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DK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ell division cycle 2, G1 to S and G2 to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9816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D2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D27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9493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NRNPA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heterogeneous nuclear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ibonucleoprote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/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9470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TF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ctivating transcription factor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9417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LA-DO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ajor histocompatibility complex, class II, DO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9358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EATR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EAT repeat containing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9232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PEN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spe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homolog, transcriptional regulator (Drosophil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9231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PX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lutathione peroxidase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9186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104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ily with sequence similarity 104, member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9151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CCHC1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inc finger, CCHC domain containing 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9139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UV39H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uppressor of variegation 3-9 homolog 2 (Drosophil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9071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UBE2C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ubiquitin-conjugating enzyme E2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8986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YMS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thymidylat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8833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OG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component of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oligomeric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olgi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complex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8782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IPK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eceptor-interacting serine-threonine kin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870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EC61G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ec61 gamma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8661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FF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NA fragmentation factor, 45kDa, alpha polypept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8514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JURP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olliday junction recognition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8459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lastRenderedPageBreak/>
              <w:t>8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PC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lypica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8335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TAT5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ignal transducer and activator of transcription 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8235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AR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ell division cycle and apoptosis regula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8203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DAP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rfGAP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with dual PH domains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8061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IAA055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IAA0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8044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MEM149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ransmembrane protein 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8035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lyceraldehyde-3-phosphate dehydrogenase-like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7918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M1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istocompatibility (minor) 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7607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CBLD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discoid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CUB and LCCL domain containing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7301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EK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protein kinase CHK2-like; CHK2 checkpoint homolog (S.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omb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; similar to hCG1983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7238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TC9C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tetratricopeptid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repeat domain 9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6804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IAA043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IAA0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6606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6-Sep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IAA0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6560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AK1I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AK1 interacting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6536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D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D2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6418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CAPD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non-SMC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ondens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I complex, subunit 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6389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GF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nsulin-like growth factor 1 (somatomedin 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6231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DCK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arF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domain containing kin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6199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DHHC2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inc finger, DHHC-type containing 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990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ALGPS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al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GEF with PH domain and SH3 binding motif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963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ASS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minoadipate-semialdehyd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96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APG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-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ethylmaleimid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sensitive factor attachment protein, gam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782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R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emokine (C-C motif) receptor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627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IF2C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ukaryotic translation initiation factor 2C,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622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BRAF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v-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af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murine sarcoma viral oncogene homolog 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595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UTP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UTP6, small subunit (SSU)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rocessom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component, homolog (yea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578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BTD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bt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domain containing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543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ETTL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ethyltransfer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lik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466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7orf4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7 open reading frame 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278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CP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LA complex P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263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GCT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amma-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lutamyl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yclotransfer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250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AB4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AB42, member RAS oncogene fam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202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PP1R14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rotein phosphatase 1, regulatory (inhibitor) subunit 1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506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PC2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SPC25, NDC80 kinetochore complex component, homolog (S.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erevisia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938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OM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nucleolar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protein with MIF4G doma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887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YSLTR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ysteinyl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leukotriene recep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853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BARD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BRCA1 associated RING doma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845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PL7L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ribosomal protein L7-like 1; ribosomal protein L7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seudogen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774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WDYHV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WDYHV motif containing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711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lastRenderedPageBreak/>
              <w:t>1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1orf5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1 open reading frame 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689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RPS2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itochondrial ribosomal protein S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680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POE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hypothetical LOC100129500;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polipoprote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521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H3KB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H3-domain kinase binding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476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DX5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EAD (Asp-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lu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la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Asp) box polypeptide 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438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ENPH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entromere protein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413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UNX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unt-related transcription fac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359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PHA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PH receptor 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276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UEDC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UE domain containing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167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PSF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cleavage and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olyadenylatio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specific factor 6, 68k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161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2RX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urinergic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receptor P2X, ligand-gated ion channel,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159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WDR8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WD repeat domain 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132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2RY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urinergic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receptor P2Y, G-protein coupled,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102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IVE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uman immunodeficiency virus type I enhancer binding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080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IAA040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IAA0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406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OSTN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eriost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osteoblast specific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938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FRS1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plicing factor, arginine/serine-rich 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903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NF45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inc finger protein 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847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RID5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T rich interactive domain 5B (MRF1-lik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809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GA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olgi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ssociated, gamma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dapt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ear containing, ARF binding protei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703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TP4A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rotein tyrosine phosphatase type IVA, membe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679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RO1L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ERO1-like (S.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erevisia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650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IF2B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ukaryotic translation initiation factor 2B, subunit 2 beta, 39k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623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TEA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ix transmembrane epithelial antigen of the prostat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575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DC9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oiled-coil domain containing 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422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OC72902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cRP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; ribulose-5-phosphate-3-epim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408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ASSF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as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ssociation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alGDS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/AF-6) domain family membe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243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NF25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inc finger protein 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121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NF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SNF8, ESCRT-II complex subunit, homolog (S.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erevisia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080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YP1B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ytochrome P450, family 1, subfamily B, polypeptid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3069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BTN3A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butyrophil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subfamily 3, member 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9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NOT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R4-NOT transcription complex, subuni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903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4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omplement component 4B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hido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blood grou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783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ENP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entromere protein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704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VRK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vaccinia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related kin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656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TTG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ituitary tumor-transforming 1; pituitary tumor-transforming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611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LAMF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ignaling lymphocytic activation molecule family membe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606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DK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pyruvate dehydrogenase kinase,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isozym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566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3orf6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3 open reading frame 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564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NF72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inc finger protein 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558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lastRenderedPageBreak/>
              <w:t>15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D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hromodoma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helicase DNA binding protein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377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PAG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perm associated antigen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278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MEM106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ypothetical LOC728772; transmembrane protein 10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266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USA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nucleolar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nd spindle associated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215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15orf6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15 open reading frame 63; small EDRK-rich facto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11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1orf6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1 open reading frame 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059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USP4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ubiquitin specific peptidase 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021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OSTalpha</w:t>
            </w:r>
            <w:proofErr w:type="spellEnd"/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organic solute transporter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2003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DX4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EAD (Asp-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lu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la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Asp) box polypeptide 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916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DCCAG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erologically defined colon cancer antige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888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CAM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ntercellular adhesion molecul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851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SMD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roteasome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rosom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acropa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 26S subunit, non-ATPase,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837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OC64933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heterogeneous nuclear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ibonucleoprote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C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767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NFRSF1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umor necrosis factor receptor superfamily, member 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71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3orf1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3 open reading frame 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581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TTG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ituitary tumor-transforming 1; pituitary tumor-transforming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405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RHGAP1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Rho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TP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ctivating protein 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359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ASSF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as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ssociation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alGDS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/AF-6) domain family membe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317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CTR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ecretin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228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APK1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itogen-activated protein kinase 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227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RB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rowth factor receptor-bound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221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MN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survival of motor neuron 1,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telomeric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; survival of motor neuron 2,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entromer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208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8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PL26L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ibosomal protein L26-lik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198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TIC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5-aminoimidazole-4-carboxamide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ibonucleotid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formyltransfer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/IMP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yclohydrol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193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ART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quamous cell carcinoma antigen recognized by T cells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175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8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CCHC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inc finger, CCHC domain containing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169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8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IF1AY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ukaryotic translation initiation factor 1A, Y-link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16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SN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DSN1, MIND kinetochore complex component, homolog (S.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erevisia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123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LML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almodul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like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103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FT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RFT1 homolog (S.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erevisia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995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PL39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ribosomal protein L39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seudogen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0; ribosomal protein L39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seudogen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986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MPP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GDP-mannose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yrophosphoryl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951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BI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bl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interactor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915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AMD4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terile alpha motif domain containing 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860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SME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roteasome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rosom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acropa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 activator subunit 3 (PA28 gamma; K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852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BHLHE2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basic helix-loop-helix family, member e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840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lastRenderedPageBreak/>
              <w:t>19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AZA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AZ associated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831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HKG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hosphoryl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kinase, gamma 2 (testi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753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AD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RAD1 homolog (S.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omb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652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P9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olute carrier family 29 (nucleoside transporte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56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AL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al, T-cell differentiation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515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BTN3A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butyrophil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subfamily 3, member 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341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156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ily with sequence similarity 156, member A; family with sequence similarity 156, member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302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0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XCL9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emokine (C-X-C motif) ligand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277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LU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alumen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261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TRR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5-methyltetrahydrofolate-homocysteine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ethyltransfer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237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IAA010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IAA0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232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0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RRT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errate RNA effector molecule homolog (Arabidopsi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157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FXANK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regulatory factor X-associated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nkyr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151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AB3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AB34, member RAS oncogene fam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131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IF1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kines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family member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080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FSD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ajor facilitator superfamily domain containing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0.50070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TN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dystrobrev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006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CFC1R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ost cell factor C1 regulator 1 (XPO1 depend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018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AX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aired box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102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MP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pithelial membrane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122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HNYN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IAA0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162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OU4F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POU class 4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homeobox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169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DNF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glial cell derived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neurotrophic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218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DAM3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ADAM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etallopeptid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domain 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227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EX1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estis expressed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269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2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OR1N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olfactory receptor, family 1, subfamily N, membe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375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20orf19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20 open reading frame 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427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2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INFP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istone H4 transcription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43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CDHA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rotocadher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lpha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455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TN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troph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553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AZL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deleted in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zoospermia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558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SEL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dermata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sulfate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epimer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584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BTB39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inc finger and BTB domain containing 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612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LCR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lcitonin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616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2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WIBG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within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bgc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homolog (Drosophil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646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EBPG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AAT/enhancer binding protein (C/EBP), gam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670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3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125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ily with sequence similarity 125, member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726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RC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ctivity-regulated cytoskeleton-associat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763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LRN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lar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913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12orf7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12 open reading frame 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917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OR51T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olfactory receptor, family 51, subfamily T, membe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0955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3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IPA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ignal-induced proliferation-associated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012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lastRenderedPageBreak/>
              <w:t>23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TLL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ubulin tyrosine ligase-like family, member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058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3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15orf5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15 open reading frame 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202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3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OC10028771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similar to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nkyr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repeat doma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209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SD17B1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hydroxysteroid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(17-beta) dehydrogenase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22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UTP14C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UTP14, U3 small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nucleolar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ibonucleoprote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, homolog 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236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4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RKCSH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rotein kinase C substrate 80K-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27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4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EFA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defens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, alpha 4,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orticostat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332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4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FPM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zinc finger protein,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ultityp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379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4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0-Sep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ept1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400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4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ST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ystat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447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OC1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WD repeat domain 5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470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IBIN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in bud initiation factor homolog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zebrafish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474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4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RPL4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itochondrial ribosomal protein L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551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BTBD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kelch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repeat and BTB (POZ) domain containing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6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5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10orf7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10 open reading frame 71; similar to hCG1996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685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TPRIPL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nositol 1,4,5-triphosphate receptor interacting protein-lik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695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5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FT8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intraflagellar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transport 88 homolog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hlamydomonas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796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5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BAHD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bromo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djacent homology domain containing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821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5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M_00214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Homeobox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Protein Hox-1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85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HSD7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thrombospond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type I, domain containing 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1908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5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GLYR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eptidoglycan recognition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041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5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TDS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TD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arboxy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terminal domain, RNA polymerase II, polypeptide A) small phosphat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051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5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IF26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kines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family member 2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071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6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LA2G1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hospholipase A2, group IB (pancrea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140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6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AS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anna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-binding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lect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serine peptidase 1 (C4/C2 activating component of Ra-reactive facto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17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6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AV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euron naviga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215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6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OSTDC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sclerost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domain containing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223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CTD9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similar to Potassium channel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tetramerisatio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domain containing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252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D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hromodoma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helicase DNA binding protein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254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GFBP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nsulin-like growth factor binding protein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258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PDC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eural proliferation, differentiation and control,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281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6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TGB1BP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ntegrin beta 1 binding protei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319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LLT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similar to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fad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(Protein AF-6); myeloid/lymphoid or mixed-lineage leukem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33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LLP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plasma membrane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roteolipid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lasmolip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34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7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PPR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lasticity related gen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484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7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PPP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ubulin polymerization promot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53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7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RP1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ow density lipoprotein receptor-related protein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547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7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PD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4-hydroxyphenylpyruvate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dioxygen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600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lastRenderedPageBreak/>
              <w:t>27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XYD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XYD domain containing ion transport regulator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60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L17RC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nterleukin 17 receptor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639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7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CDHB1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rotocadher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beta 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655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7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CMT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leucine carboxyl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ethyltransfer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703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7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WFDC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WAP four-disulfide core doma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726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8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NAJC1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DnaJ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(Hsp40) homolog, subfamily C, member 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76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OB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CCA2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795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8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123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ily with sequence similarity 12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817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8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AB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mitogen-activated protein kinase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kin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kin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7 interacting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843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8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PR12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 protein-coupled receptor 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848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8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DUFC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NADH dehydrogenase (ubiquinone) 1,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subcomplex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unknown, 1, 6k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983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8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PFF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europeptide FF-amide peptide precurs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2992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8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INGO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eucine rich repeat and Ig domain containing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000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8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RTAP10-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eratin associated protein 10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012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8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ECP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methyl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pG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binding protein 2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ett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syndro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074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9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AP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icrotubule-associated protein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10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9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166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ily with sequence similarity 166, member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187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9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TPK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nositol 1,4,5-trisphosphate 3-kinase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228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9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ICK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rotein interacting with PRKCA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239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9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GRMC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rogesterone receptor membrane componen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351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GPAT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-acylglycerol-3-phosphate O-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cyltransfer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lysophosphatidic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cid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cyltransfer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alph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577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9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NO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noctam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621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9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OK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ocking protein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652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9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NMTL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RNA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ethyltransfer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lik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759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9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MK2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lcium/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almodul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dependent protein kinase II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774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CDHGA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rotocadher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gamma subfamily A,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777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uppressor of cytokine signaling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860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0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ENG9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eukocyte receptor cluster (LRC) member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893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WISP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WNT1 inducible signaling pathway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937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TLL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ubulin tyrosine ligase-like family, member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3973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FNB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phrin-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023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0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EAD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EA domain family membe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024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RM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lutamate receptor, metabotropic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081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69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ily with sequence similarity 69, member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148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DA2R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ectodysplas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2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23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AX9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aired box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255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LYWCH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LYWCH-type zinc finge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352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BTB1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inc finger and BTB domain containing 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35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P53AI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umor protein p53 regulated apoptosis inducing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439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PP1R1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rotein phosphatase 1, regulatory (inhibitor) subunit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480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RCAM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euronal cell adhesion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485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lastRenderedPageBreak/>
              <w:t>3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BZ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emoglobin, z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48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BTB7C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inc finger and BTB domain containing 7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56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1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OXA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homeobox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58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GCD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sarcoglyca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, delta (35kDa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dystroph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associated glycoprote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610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2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ILRA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eukocyte immunoglobulin-like receptor, subfamily A (without TM domain), member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624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TPK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nositol 1,3,4-triphosphate 5/6 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67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2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CDHA1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rotocadher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lpha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721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L5R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nterleukin 5 receptor,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813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AVCR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epatitis A virus cellular recep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828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BSDC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BSD domain containing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4890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LP1R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lucagon-like peptide 1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061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2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GST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icrosomal glutathione S-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transfer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078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2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MEM20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ransmembrane protein 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095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2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ETMD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ETM1 domain containing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138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3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DH2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dherin-like 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28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3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RAT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requently rearranged in advanced T-cell lymphomas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325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X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yxovirus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(influenza virus) resistance 1, interferon-inducible protein p78 (mou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338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LCD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hospholipase C, delta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420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1orf19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1 open reading frame 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437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3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ACS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hosphofur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cidic cluster sorting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490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3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CDHGB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rotocadher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gamma subfamily B,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558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3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PM6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lycoprotein M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572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3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YP4F2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ytochrome P450, family 4, subfamily F, polypeptide 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608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3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WNT1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wingless-type MMTV integration site family, member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624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ODXL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odocalyx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627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AC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haC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atio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transport regulator homolog 1 (E. col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671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4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MTF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cyclin D binding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yb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like transcription fac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705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4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GPHD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aminoglycoside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hosphotransfer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domain containing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775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4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RHGAP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Rho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TP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ctivating protein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797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4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HLDB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leckstr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homology-like domain, family B, membe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805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4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DARADD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DAR-associated death dom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849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NRNPUL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heterogeneous nuclear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ibonucleoprote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U-lik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885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PP2R2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rotein phosphatase 2 (formerly 2A), regulatory subunit B, beta isofo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5973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4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22orf2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22 open reading frame 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6042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NDOU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26 serine prot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61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5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RKCD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rotein kinase C, del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6243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5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UNX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unt-related transcription factor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6295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5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HF1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HD finger protein 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6314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5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ZD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rizzled homolog 1 (Drosophil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6336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5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IZ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LT3-interacting zinc finge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636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lastRenderedPageBreak/>
              <w:t>3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RS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nsulin receptor substrat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6425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5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UGT1A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UDP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lucuronosyltransfer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 family, polypeptide 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6516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5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B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lcium binding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6523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5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TF2H2D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eneral transcription factor IIH, polypeptide 2, 44k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6755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6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M_00673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Homeobox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Protein Hox-1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6882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6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KK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dickkopf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homolog 3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Xenopus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laevis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6927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6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OLLIP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oll interact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6967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HOU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as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homolog gene family, member 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7093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RC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histidine rich calcium 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7186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YS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yst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7206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ORN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ORN repeat containing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7244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INK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isshapen-like kinase 1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zebrafish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7306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6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GAT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diacylglycerol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O-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cyltransfer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homolog 1 (mou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7426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NF35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inc finger protein 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743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CCSL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1-aminocyclopropane-1-carboxylate synthase homolog (Arabidopsis)(non-functional)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7533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7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DC85C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oiled-coil domain containing 8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7582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7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ATA binding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7991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7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SX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sh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homeobox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8071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7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YOC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yocil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trabecular meshwork inducible glucocorticoid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8222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7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OLFM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olfactomed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8323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PDY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rotein phosphatase 1, catalytic subunit, beta isoform; speedy homolog A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Xenopus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laevis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8450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7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MP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IMP3, U3 small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nucleolar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ribonucleoprote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homolog (yea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8627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7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PT1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carnitine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almitoyltransfer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A (liv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8757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7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WNT7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wingless-type MMTV integration site family, member 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8761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7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MIE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ransmembrane inner 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8769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8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NKRD5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nkyr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repeat domain 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8834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8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EF2D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yocyt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enhancer factor 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8865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8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2RL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oagulation factor II (thrombin) receptor-lik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891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8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6orf13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6 open reading frame 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015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8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RD1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spase recruitment domain family, member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025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8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RIM3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ripartite motif-containing 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034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8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omplement componen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048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8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DUFA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NADH dehydrogenase (ubiquinone) 1 alpha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subcomplex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3, 9k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132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8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OMD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osteomodul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142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8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HROOM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shroom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family membe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215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9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GFALS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nsulin-like growth factor binding protein, acid labile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384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9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KEAP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kelch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like ECH-associated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444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9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100A1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100 calcium binding protein 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445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lastRenderedPageBreak/>
              <w:t>39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OXL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forkhead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box 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497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9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DC12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oiled-coil domain containing 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68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9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I1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eptidase inhibitor 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710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9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BEND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BEN domain containing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816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9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CNG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lcium channel, voltage-dependent, gamma subunit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913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9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NAZ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uanine nucleotide binding protein (G protein), alpha z polypept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915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39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GK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diacylglycerol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kinase, alpha 80k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59962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COA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nuclear receptor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oactivator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0086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PHAR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-phase response (cyclin relat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0170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0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XC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racture callus 1 homolog (ra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0256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NF43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inc finger protein 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0266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VPS5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vacuolar protein sorting 53 homolog (S.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cerevisia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0501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M_00214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Homeobox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Protein Hu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0672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0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36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ily with sequence similarity 36, member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0700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RF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interferon regulatory factor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1451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7orf4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7 open reading frame 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1575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LMX1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 xml:space="preserve">LIM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homeobox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transcription factor 1,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1832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NF36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inc finger protein 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18593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CARA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cavenger receptor class A, member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1860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US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seudouridylat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synth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2552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ODF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outer dense fiber of sperm tails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2621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FHR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omplement factor H-related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2737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2orf8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omosome 2 open reading frame 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2815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RM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holinergic receptor, muscarinic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287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DX5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DEAD (Asp-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lu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la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Asp) box polypeptide 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2924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1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BX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-box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3234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174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amily with sequence similarity 174, member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3354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2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EDD4L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eural precursor cell expressed, developmentally down-regulated 4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3450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MYB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v-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yb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myeloblastosis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viral oncogene homolog (avi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3521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2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M_01895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Homeobox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Protein Hu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4020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YSND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rypsin domain containing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4054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FCP2L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ranscription factor CP2-lik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4543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LC48A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solute carrier family 48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hem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transporter), membe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47388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LIM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ing finger protein, LIM domain interacting; similar to ring finger protein (C3H2C3 type)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5015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2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BMP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bone morphogenetic protein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505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2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RAT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requently rearranged in advanced T-cell lymphom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5177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2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BRSL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fibros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-lik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55212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3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BTB4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zinc finger and BTB domain containing 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58189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3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LKBH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alkB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>, alkylation repair homolog 5 (E. col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647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GS9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regulator of G-protein signaling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65336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PCGF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polycomb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group ring finge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7083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lastRenderedPageBreak/>
              <w:t>4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FUT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fucosyltransferas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1 (</w:t>
            </w: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alactoside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2-alpha-L-fucosyltransferase, H blood grou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78935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3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ED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ectodysplasin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697857</w:t>
            </w:r>
          </w:p>
        </w:tc>
      </w:tr>
      <w:tr w:rsidR="00634922" w:rsidRPr="003E0D3F" w:rsidTr="00EB3601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43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NM_004503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Homeobox</w:t>
            </w:r>
            <w:proofErr w:type="spellEnd"/>
            <w:r w:rsidRPr="003E0D3F">
              <w:rPr>
                <w:color w:val="000000"/>
                <w:kern w:val="0"/>
                <w:sz w:val="22"/>
                <w:szCs w:val="22"/>
              </w:rPr>
              <w:t xml:space="preserve"> Protein Hox-3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634922" w:rsidRPr="003E0D3F" w:rsidRDefault="00634922" w:rsidP="00EB360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-0.722909</w:t>
            </w:r>
          </w:p>
        </w:tc>
      </w:tr>
    </w:tbl>
    <w:p w:rsidR="003C7925" w:rsidRDefault="009564B7" w:rsidP="009564B7">
      <w:pPr>
        <w:pStyle w:val="p0"/>
        <w:spacing w:line="480" w:lineRule="auto"/>
      </w:pPr>
      <w:r>
        <w:t xml:space="preserve"> </w:t>
      </w:r>
    </w:p>
    <w:sectPr w:rsidR="003C7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2B58" w:rsidRDefault="00EB2B58" w:rsidP="00DE6BC2">
      <w:r>
        <w:separator/>
      </w:r>
    </w:p>
  </w:endnote>
  <w:endnote w:type="continuationSeparator" w:id="0">
    <w:p w:rsidR="00EB2B58" w:rsidRDefault="00EB2B58" w:rsidP="00DE6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2B58" w:rsidRDefault="00EB2B58" w:rsidP="00DE6BC2">
      <w:r>
        <w:separator/>
      </w:r>
    </w:p>
  </w:footnote>
  <w:footnote w:type="continuationSeparator" w:id="0">
    <w:p w:rsidR="00EB2B58" w:rsidRDefault="00EB2B58" w:rsidP="00DE6B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42CA9"/>
    <w:multiLevelType w:val="hybridMultilevel"/>
    <w:tmpl w:val="1454469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922"/>
    <w:rsid w:val="00076BCD"/>
    <w:rsid w:val="00084CFB"/>
    <w:rsid w:val="00120E5C"/>
    <w:rsid w:val="00284EE4"/>
    <w:rsid w:val="003C7925"/>
    <w:rsid w:val="004C70DF"/>
    <w:rsid w:val="004F08B9"/>
    <w:rsid w:val="00634922"/>
    <w:rsid w:val="009324CF"/>
    <w:rsid w:val="009564B7"/>
    <w:rsid w:val="00B2148E"/>
    <w:rsid w:val="00DE6BC2"/>
    <w:rsid w:val="00E70550"/>
    <w:rsid w:val="00EB2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92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qFormat/>
    <w:rsid w:val="00634922"/>
    <w:pPr>
      <w:widowControl/>
      <w:spacing w:before="100" w:beforeAutospacing="1" w:after="100" w:afterAutospacing="1"/>
      <w:jc w:val="left"/>
      <w:outlineLvl w:val="0"/>
    </w:pPr>
    <w:rPr>
      <w:rFonts w:ascii="宋体" w:hAnsi="宋体"/>
      <w:b/>
      <w:kern w:val="36"/>
      <w:sz w:val="48"/>
    </w:rPr>
  </w:style>
  <w:style w:type="paragraph" w:styleId="2">
    <w:name w:val="heading 2"/>
    <w:basedOn w:val="a"/>
    <w:next w:val="a"/>
    <w:link w:val="2Char"/>
    <w:qFormat/>
    <w:rsid w:val="00634922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634922"/>
    <w:rPr>
      <w:rFonts w:ascii="宋体" w:eastAsia="宋体" w:hAnsi="宋体" w:cs="Times New Roman"/>
      <w:b/>
      <w:kern w:val="36"/>
      <w:sz w:val="48"/>
      <w:szCs w:val="24"/>
    </w:rPr>
  </w:style>
  <w:style w:type="character" w:customStyle="1" w:styleId="2Char">
    <w:name w:val="标题 2 Char"/>
    <w:basedOn w:val="a0"/>
    <w:link w:val="2"/>
    <w:rsid w:val="00634922"/>
    <w:rPr>
      <w:rFonts w:ascii="Arial" w:eastAsia="黑体" w:hAnsi="Arial" w:cs="Times New Roman"/>
      <w:b/>
      <w:bCs/>
      <w:sz w:val="32"/>
      <w:szCs w:val="32"/>
    </w:rPr>
  </w:style>
  <w:style w:type="character" w:customStyle="1" w:styleId="contenttitle2">
    <w:name w:val="contenttitle2"/>
    <w:rsid w:val="00634922"/>
    <w:rPr>
      <w:color w:val="54903F"/>
    </w:rPr>
  </w:style>
  <w:style w:type="character" w:customStyle="1" w:styleId="def">
    <w:name w:val="def"/>
    <w:basedOn w:val="a0"/>
    <w:rsid w:val="00634922"/>
  </w:style>
  <w:style w:type="character" w:styleId="a3">
    <w:name w:val="Emphasis"/>
    <w:uiPriority w:val="20"/>
    <w:qFormat/>
    <w:rsid w:val="00634922"/>
    <w:rPr>
      <w:b w:val="0"/>
      <w:bCs w:val="0"/>
      <w:i w:val="0"/>
      <w:iCs w:val="0"/>
      <w:color w:val="CC0033"/>
    </w:rPr>
  </w:style>
  <w:style w:type="character" w:customStyle="1" w:styleId="authorfn">
    <w:name w:val="author fn"/>
    <w:basedOn w:val="a0"/>
    <w:rsid w:val="00634922"/>
  </w:style>
  <w:style w:type="character" w:customStyle="1" w:styleId="highlight">
    <w:name w:val="highlight"/>
    <w:basedOn w:val="a0"/>
    <w:rsid w:val="00634922"/>
  </w:style>
  <w:style w:type="character" w:customStyle="1" w:styleId="journalname1">
    <w:name w:val="journalname1"/>
    <w:rsid w:val="00634922"/>
    <w:rPr>
      <w:i/>
      <w:iCs/>
    </w:rPr>
  </w:style>
  <w:style w:type="character" w:customStyle="1" w:styleId="hpsatn">
    <w:name w:val="hps atn"/>
    <w:basedOn w:val="a0"/>
    <w:rsid w:val="00634922"/>
  </w:style>
  <w:style w:type="character" w:styleId="a4">
    <w:name w:val="Strong"/>
    <w:qFormat/>
    <w:rsid w:val="00634922"/>
    <w:rPr>
      <w:b/>
      <w:bCs/>
    </w:rPr>
  </w:style>
  <w:style w:type="character" w:customStyle="1" w:styleId="ref-title">
    <w:name w:val="ref-title"/>
    <w:unhideWhenUsed/>
    <w:rsid w:val="00634922"/>
    <w:rPr>
      <w:rFonts w:ascii="Times New Roman" w:hint="default"/>
    </w:rPr>
  </w:style>
  <w:style w:type="character" w:customStyle="1" w:styleId="EndNoteBibliographyChar">
    <w:name w:val="EndNote Bibliography Char"/>
    <w:link w:val="EndNoteBibliography"/>
    <w:rsid w:val="00634922"/>
    <w:rPr>
      <w:szCs w:val="24"/>
    </w:rPr>
  </w:style>
  <w:style w:type="character" w:customStyle="1" w:styleId="st">
    <w:name w:val="st"/>
    <w:basedOn w:val="a0"/>
    <w:rsid w:val="00634922"/>
  </w:style>
  <w:style w:type="character" w:customStyle="1" w:styleId="species3">
    <w:name w:val="species3"/>
    <w:basedOn w:val="a0"/>
    <w:rsid w:val="00634922"/>
  </w:style>
  <w:style w:type="character" w:customStyle="1" w:styleId="citation-flpages">
    <w:name w:val="citation-flpages"/>
    <w:unhideWhenUsed/>
    <w:rsid w:val="00634922"/>
    <w:rPr>
      <w:rFonts w:ascii="Times New Roman" w:hint="default"/>
    </w:rPr>
  </w:style>
  <w:style w:type="character" w:styleId="a5">
    <w:name w:val="Hyperlink"/>
    <w:uiPriority w:val="99"/>
    <w:rsid w:val="00634922"/>
    <w:rPr>
      <w:color w:val="54903F"/>
      <w:u w:val="single"/>
    </w:rPr>
  </w:style>
  <w:style w:type="character" w:customStyle="1" w:styleId="citation-issue">
    <w:name w:val="citation-issue"/>
    <w:unhideWhenUsed/>
    <w:rsid w:val="00634922"/>
    <w:rPr>
      <w:rFonts w:ascii="Times New Roman" w:hint="default"/>
    </w:rPr>
  </w:style>
  <w:style w:type="character" w:customStyle="1" w:styleId="hps">
    <w:name w:val="hps"/>
    <w:basedOn w:val="a0"/>
    <w:uiPriority w:val="99"/>
    <w:rsid w:val="00634922"/>
  </w:style>
  <w:style w:type="character" w:customStyle="1" w:styleId="citation-abbreviation">
    <w:name w:val="citation-abbreviation"/>
    <w:unhideWhenUsed/>
    <w:rsid w:val="00634922"/>
    <w:rPr>
      <w:rFonts w:ascii="Times New Roman" w:hint="default"/>
    </w:rPr>
  </w:style>
  <w:style w:type="character" w:customStyle="1" w:styleId="keyword">
    <w:name w:val="keyword"/>
    <w:basedOn w:val="a0"/>
    <w:rsid w:val="00634922"/>
  </w:style>
  <w:style w:type="character" w:customStyle="1" w:styleId="ref-journal">
    <w:name w:val="ref-journal"/>
    <w:unhideWhenUsed/>
    <w:rsid w:val="00634922"/>
    <w:rPr>
      <w:rFonts w:ascii="Times New Roman" w:hint="default"/>
    </w:rPr>
  </w:style>
  <w:style w:type="character" w:customStyle="1" w:styleId="citation-volume">
    <w:name w:val="citation-volume"/>
    <w:unhideWhenUsed/>
    <w:rsid w:val="00634922"/>
    <w:rPr>
      <w:rFonts w:ascii="Times New Roman" w:hint="default"/>
    </w:rPr>
  </w:style>
  <w:style w:type="character" w:customStyle="1" w:styleId="Char">
    <w:name w:val="页眉 Char"/>
    <w:link w:val="a6"/>
    <w:uiPriority w:val="99"/>
    <w:rsid w:val="00634922"/>
    <w:rPr>
      <w:sz w:val="18"/>
      <w:szCs w:val="18"/>
    </w:rPr>
  </w:style>
  <w:style w:type="character" w:customStyle="1" w:styleId="shorttext">
    <w:name w:val="short_text"/>
    <w:basedOn w:val="a0"/>
    <w:rsid w:val="00634922"/>
  </w:style>
  <w:style w:type="character" w:customStyle="1" w:styleId="apple-converted-space">
    <w:name w:val="apple-converted-space"/>
    <w:rsid w:val="00634922"/>
  </w:style>
  <w:style w:type="character" w:customStyle="1" w:styleId="cite-pages">
    <w:name w:val="cite-pages"/>
    <w:basedOn w:val="a0"/>
    <w:rsid w:val="00634922"/>
  </w:style>
  <w:style w:type="character" w:customStyle="1" w:styleId="Char0">
    <w:name w:val="页脚 Char"/>
    <w:link w:val="a7"/>
    <w:uiPriority w:val="99"/>
    <w:rsid w:val="00634922"/>
    <w:rPr>
      <w:sz w:val="18"/>
      <w:szCs w:val="18"/>
    </w:rPr>
  </w:style>
  <w:style w:type="character" w:customStyle="1" w:styleId="ref-vol">
    <w:name w:val="ref-vol"/>
    <w:unhideWhenUsed/>
    <w:rsid w:val="00634922"/>
    <w:rPr>
      <w:rFonts w:ascii="Times New Roman" w:hint="default"/>
    </w:rPr>
  </w:style>
  <w:style w:type="character" w:customStyle="1" w:styleId="citation-publication-date">
    <w:name w:val="citation-publication-date"/>
    <w:unhideWhenUsed/>
    <w:rsid w:val="00634922"/>
    <w:rPr>
      <w:rFonts w:ascii="Times New Roman" w:hint="default"/>
    </w:rPr>
  </w:style>
  <w:style w:type="character" w:customStyle="1" w:styleId="mixed-citation">
    <w:name w:val="mixed-citation"/>
    <w:unhideWhenUsed/>
    <w:rsid w:val="00634922"/>
    <w:rPr>
      <w:rFonts w:ascii="Times New Roman" w:hint="default"/>
    </w:rPr>
  </w:style>
  <w:style w:type="character" w:customStyle="1" w:styleId="journalnumber">
    <w:name w:val="journalnumber"/>
    <w:rsid w:val="00634922"/>
    <w:rPr>
      <w:b/>
      <w:bCs/>
    </w:rPr>
  </w:style>
  <w:style w:type="character" w:customStyle="1" w:styleId="EndNoteBibliographyTitleChar">
    <w:name w:val="EndNote Bibliography Title Char"/>
    <w:link w:val="EndNoteBibliographyTitle"/>
    <w:rsid w:val="00634922"/>
    <w:rPr>
      <w:szCs w:val="24"/>
    </w:rPr>
  </w:style>
  <w:style w:type="character" w:customStyle="1" w:styleId="disease3">
    <w:name w:val="disease3"/>
    <w:basedOn w:val="a0"/>
    <w:rsid w:val="00634922"/>
  </w:style>
  <w:style w:type="paragraph" w:customStyle="1" w:styleId="Default">
    <w:name w:val="Default"/>
    <w:rsid w:val="00634922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styleId="a6">
    <w:name w:val="header"/>
    <w:basedOn w:val="a"/>
    <w:link w:val="Char"/>
    <w:uiPriority w:val="99"/>
    <w:rsid w:val="00634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1"/>
    <w:basedOn w:val="a0"/>
    <w:uiPriority w:val="99"/>
    <w:semiHidden/>
    <w:rsid w:val="0063492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0"/>
    <w:uiPriority w:val="99"/>
    <w:rsid w:val="006349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0">
    <w:name w:val="页脚 Char1"/>
    <w:basedOn w:val="a0"/>
    <w:uiPriority w:val="99"/>
    <w:semiHidden/>
    <w:rsid w:val="00634922"/>
    <w:rPr>
      <w:rFonts w:ascii="Times New Roman" w:eastAsia="宋体" w:hAnsi="Times New Roman" w:cs="Times New Roman"/>
      <w:sz w:val="18"/>
      <w:szCs w:val="18"/>
    </w:rPr>
  </w:style>
  <w:style w:type="paragraph" w:styleId="a8">
    <w:name w:val="Normal (Web)"/>
    <w:basedOn w:val="a"/>
    <w:rsid w:val="00634922"/>
    <w:pPr>
      <w:widowControl/>
      <w:spacing w:after="180"/>
      <w:jc w:val="left"/>
    </w:pPr>
    <w:rPr>
      <w:rFonts w:ascii="宋体" w:hAnsi="宋体" w:hint="eastAsia"/>
      <w:sz w:val="24"/>
    </w:rPr>
  </w:style>
  <w:style w:type="paragraph" w:customStyle="1" w:styleId="p0">
    <w:name w:val="p0"/>
    <w:basedOn w:val="a"/>
    <w:rsid w:val="00634922"/>
    <w:pPr>
      <w:widowControl/>
    </w:pPr>
    <w:rPr>
      <w:rFonts w:ascii="Calibri" w:hAnsi="Calibri" w:cs="宋体"/>
      <w:kern w:val="0"/>
      <w:szCs w:val="21"/>
    </w:rPr>
  </w:style>
  <w:style w:type="paragraph" w:customStyle="1" w:styleId="EndNoteBibliographyTitle">
    <w:name w:val="EndNote Bibliography Title"/>
    <w:basedOn w:val="a"/>
    <w:link w:val="EndNoteBibliographyTitleChar"/>
    <w:rsid w:val="00634922"/>
    <w:pPr>
      <w:jc w:val="center"/>
    </w:pPr>
    <w:rPr>
      <w:rFonts w:asciiTheme="minorHAnsi" w:eastAsiaTheme="minorEastAsia" w:hAnsiTheme="minorHAnsi" w:cstheme="minorBidi"/>
    </w:rPr>
  </w:style>
  <w:style w:type="paragraph" w:customStyle="1" w:styleId="EndNoteBibliography">
    <w:name w:val="EndNote Bibliography"/>
    <w:basedOn w:val="a"/>
    <w:link w:val="EndNoteBibliographyChar"/>
    <w:rsid w:val="00634922"/>
    <w:pPr>
      <w:jc w:val="left"/>
    </w:pPr>
    <w:rPr>
      <w:rFonts w:asciiTheme="minorHAnsi" w:eastAsiaTheme="minorEastAsia" w:hAnsiTheme="minorHAnsi" w:cstheme="minorBidi"/>
    </w:rPr>
  </w:style>
  <w:style w:type="paragraph" w:customStyle="1" w:styleId="Authors">
    <w:name w:val="Authors"/>
    <w:basedOn w:val="a"/>
    <w:rsid w:val="00634922"/>
    <w:pPr>
      <w:widowControl/>
      <w:spacing w:before="120" w:after="360"/>
      <w:jc w:val="center"/>
    </w:pPr>
    <w:rPr>
      <w:rFonts w:eastAsia="Times New Roman"/>
      <w:kern w:val="0"/>
      <w:sz w:val="24"/>
      <w:lang w:eastAsia="en-US"/>
    </w:rPr>
  </w:style>
  <w:style w:type="paragraph" w:customStyle="1" w:styleId="Paragraph">
    <w:name w:val="Paragraph"/>
    <w:basedOn w:val="a"/>
    <w:rsid w:val="00634922"/>
    <w:pPr>
      <w:widowControl/>
      <w:spacing w:before="120"/>
      <w:ind w:firstLine="720"/>
      <w:jc w:val="left"/>
    </w:pPr>
    <w:rPr>
      <w:rFonts w:eastAsia="Times New Roman"/>
      <w:kern w:val="0"/>
      <w:sz w:val="24"/>
      <w:lang w:eastAsia="en-US"/>
    </w:rPr>
  </w:style>
  <w:style w:type="character" w:styleId="a9">
    <w:name w:val="FollowedHyperlink"/>
    <w:uiPriority w:val="99"/>
    <w:rsid w:val="00634922"/>
    <w:rPr>
      <w:color w:val="800080"/>
      <w:u w:val="single"/>
    </w:rPr>
  </w:style>
  <w:style w:type="paragraph" w:customStyle="1" w:styleId="zhengwen">
    <w:name w:val="zhengwen"/>
    <w:basedOn w:val="a"/>
    <w:link w:val="zhengwenChar"/>
    <w:qFormat/>
    <w:rsid w:val="00634922"/>
    <w:pPr>
      <w:spacing w:line="480" w:lineRule="auto"/>
    </w:pPr>
    <w:rPr>
      <w:rFonts w:eastAsia="Times New Roman"/>
      <w:kern w:val="0"/>
      <w:sz w:val="24"/>
    </w:rPr>
  </w:style>
  <w:style w:type="character" w:customStyle="1" w:styleId="zhengwenChar">
    <w:name w:val="zhengwen Char"/>
    <w:link w:val="zhengwen"/>
    <w:rsid w:val="00634922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a">
    <w:name w:val="annotation reference"/>
    <w:rsid w:val="00634922"/>
    <w:rPr>
      <w:sz w:val="21"/>
      <w:szCs w:val="21"/>
    </w:rPr>
  </w:style>
  <w:style w:type="paragraph" w:styleId="ab">
    <w:name w:val="annotation text"/>
    <w:basedOn w:val="a"/>
    <w:link w:val="Char2"/>
    <w:rsid w:val="00634922"/>
    <w:pPr>
      <w:jc w:val="left"/>
    </w:pPr>
  </w:style>
  <w:style w:type="character" w:customStyle="1" w:styleId="Char2">
    <w:name w:val="批注文字 Char"/>
    <w:basedOn w:val="a0"/>
    <w:link w:val="ab"/>
    <w:rsid w:val="00634922"/>
    <w:rPr>
      <w:rFonts w:ascii="Times New Roman" w:eastAsia="宋体" w:hAnsi="Times New Roman" w:cs="Times New Roman"/>
      <w:szCs w:val="24"/>
    </w:rPr>
  </w:style>
  <w:style w:type="paragraph" w:styleId="ac">
    <w:name w:val="annotation subject"/>
    <w:basedOn w:val="ab"/>
    <w:next w:val="ab"/>
    <w:link w:val="Char3"/>
    <w:rsid w:val="00634922"/>
    <w:rPr>
      <w:b/>
      <w:bCs/>
    </w:rPr>
  </w:style>
  <w:style w:type="character" w:customStyle="1" w:styleId="Char3">
    <w:name w:val="批注主题 Char"/>
    <w:basedOn w:val="Char2"/>
    <w:link w:val="ac"/>
    <w:rsid w:val="00634922"/>
    <w:rPr>
      <w:rFonts w:ascii="Times New Roman" w:eastAsia="宋体" w:hAnsi="Times New Roman" w:cs="Times New Roman"/>
      <w:b/>
      <w:bCs/>
      <w:szCs w:val="24"/>
    </w:rPr>
  </w:style>
  <w:style w:type="paragraph" w:styleId="ad">
    <w:name w:val="Balloon Text"/>
    <w:basedOn w:val="a"/>
    <w:link w:val="Char4"/>
    <w:rsid w:val="00634922"/>
    <w:rPr>
      <w:sz w:val="18"/>
      <w:szCs w:val="18"/>
    </w:rPr>
  </w:style>
  <w:style w:type="character" w:customStyle="1" w:styleId="Char4">
    <w:name w:val="批注框文本 Char"/>
    <w:basedOn w:val="a0"/>
    <w:link w:val="ad"/>
    <w:rsid w:val="00634922"/>
    <w:rPr>
      <w:rFonts w:ascii="Times New Roman" w:eastAsia="宋体" w:hAnsi="Times New Roman" w:cs="Times New Roman"/>
      <w:sz w:val="18"/>
      <w:szCs w:val="18"/>
    </w:rPr>
  </w:style>
  <w:style w:type="character" w:customStyle="1" w:styleId="15">
    <w:name w:val="15"/>
    <w:rsid w:val="00634922"/>
    <w:rPr>
      <w:rFonts w:ascii="Times New Roman" w:hAnsi="Times New Roman" w:cs="Times New Roman" w:hint="default"/>
    </w:rPr>
  </w:style>
  <w:style w:type="paragraph" w:customStyle="1" w:styleId="font5">
    <w:name w:val="font5"/>
    <w:basedOn w:val="a"/>
    <w:rsid w:val="0063492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34922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66">
    <w:name w:val="xl66"/>
    <w:basedOn w:val="a"/>
    <w:rsid w:val="00634922"/>
    <w:pPr>
      <w:widowControl/>
      <w:spacing w:before="100" w:beforeAutospacing="1" w:after="100" w:afterAutospacing="1"/>
      <w:jc w:val="center"/>
    </w:pPr>
    <w:rPr>
      <w:b/>
      <w:bCs/>
      <w:kern w:val="0"/>
      <w:sz w:val="24"/>
    </w:rPr>
  </w:style>
  <w:style w:type="paragraph" w:customStyle="1" w:styleId="xl67">
    <w:name w:val="xl67"/>
    <w:basedOn w:val="a"/>
    <w:rsid w:val="00634922"/>
    <w:pPr>
      <w:widowControl/>
      <w:spacing w:before="100" w:beforeAutospacing="1" w:after="100" w:afterAutospacing="1"/>
      <w:jc w:val="center"/>
    </w:pPr>
    <w:rPr>
      <w:b/>
      <w:bCs/>
      <w:kern w:val="0"/>
      <w:sz w:val="24"/>
    </w:rPr>
  </w:style>
  <w:style w:type="paragraph" w:customStyle="1" w:styleId="xl68">
    <w:name w:val="xl68"/>
    <w:basedOn w:val="a"/>
    <w:rsid w:val="00634922"/>
    <w:pPr>
      <w:widowControl/>
      <w:spacing w:before="100" w:beforeAutospacing="1" w:after="100" w:afterAutospacing="1"/>
    </w:pPr>
    <w:rPr>
      <w:color w:val="000000"/>
      <w:kern w:val="0"/>
      <w:sz w:val="24"/>
    </w:rPr>
  </w:style>
  <w:style w:type="paragraph" w:customStyle="1" w:styleId="xl69">
    <w:name w:val="xl69"/>
    <w:basedOn w:val="a"/>
    <w:rsid w:val="00634922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disttier1">
    <w:name w:val="disttier1"/>
    <w:rsid w:val="00634922"/>
  </w:style>
  <w:style w:type="table" w:styleId="ae">
    <w:name w:val="Table Grid"/>
    <w:basedOn w:val="a1"/>
    <w:uiPriority w:val="59"/>
    <w:rsid w:val="00634922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92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qFormat/>
    <w:rsid w:val="00634922"/>
    <w:pPr>
      <w:widowControl/>
      <w:spacing w:before="100" w:beforeAutospacing="1" w:after="100" w:afterAutospacing="1"/>
      <w:jc w:val="left"/>
      <w:outlineLvl w:val="0"/>
    </w:pPr>
    <w:rPr>
      <w:rFonts w:ascii="宋体" w:hAnsi="宋体"/>
      <w:b/>
      <w:kern w:val="36"/>
      <w:sz w:val="48"/>
    </w:rPr>
  </w:style>
  <w:style w:type="paragraph" w:styleId="2">
    <w:name w:val="heading 2"/>
    <w:basedOn w:val="a"/>
    <w:next w:val="a"/>
    <w:link w:val="2Char"/>
    <w:qFormat/>
    <w:rsid w:val="00634922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634922"/>
    <w:rPr>
      <w:rFonts w:ascii="宋体" w:eastAsia="宋体" w:hAnsi="宋体" w:cs="Times New Roman"/>
      <w:b/>
      <w:kern w:val="36"/>
      <w:sz w:val="48"/>
      <w:szCs w:val="24"/>
    </w:rPr>
  </w:style>
  <w:style w:type="character" w:customStyle="1" w:styleId="2Char">
    <w:name w:val="标题 2 Char"/>
    <w:basedOn w:val="a0"/>
    <w:link w:val="2"/>
    <w:rsid w:val="00634922"/>
    <w:rPr>
      <w:rFonts w:ascii="Arial" w:eastAsia="黑体" w:hAnsi="Arial" w:cs="Times New Roman"/>
      <w:b/>
      <w:bCs/>
      <w:sz w:val="32"/>
      <w:szCs w:val="32"/>
    </w:rPr>
  </w:style>
  <w:style w:type="character" w:customStyle="1" w:styleId="contenttitle2">
    <w:name w:val="contenttitle2"/>
    <w:rsid w:val="00634922"/>
    <w:rPr>
      <w:color w:val="54903F"/>
    </w:rPr>
  </w:style>
  <w:style w:type="character" w:customStyle="1" w:styleId="def">
    <w:name w:val="def"/>
    <w:basedOn w:val="a0"/>
    <w:rsid w:val="00634922"/>
  </w:style>
  <w:style w:type="character" w:styleId="a3">
    <w:name w:val="Emphasis"/>
    <w:uiPriority w:val="20"/>
    <w:qFormat/>
    <w:rsid w:val="00634922"/>
    <w:rPr>
      <w:b w:val="0"/>
      <w:bCs w:val="0"/>
      <w:i w:val="0"/>
      <w:iCs w:val="0"/>
      <w:color w:val="CC0033"/>
    </w:rPr>
  </w:style>
  <w:style w:type="character" w:customStyle="1" w:styleId="authorfn">
    <w:name w:val="author fn"/>
    <w:basedOn w:val="a0"/>
    <w:rsid w:val="00634922"/>
  </w:style>
  <w:style w:type="character" w:customStyle="1" w:styleId="highlight">
    <w:name w:val="highlight"/>
    <w:basedOn w:val="a0"/>
    <w:rsid w:val="00634922"/>
  </w:style>
  <w:style w:type="character" w:customStyle="1" w:styleId="journalname1">
    <w:name w:val="journalname1"/>
    <w:rsid w:val="00634922"/>
    <w:rPr>
      <w:i/>
      <w:iCs/>
    </w:rPr>
  </w:style>
  <w:style w:type="character" w:customStyle="1" w:styleId="hpsatn">
    <w:name w:val="hps atn"/>
    <w:basedOn w:val="a0"/>
    <w:rsid w:val="00634922"/>
  </w:style>
  <w:style w:type="character" w:styleId="a4">
    <w:name w:val="Strong"/>
    <w:qFormat/>
    <w:rsid w:val="00634922"/>
    <w:rPr>
      <w:b/>
      <w:bCs/>
    </w:rPr>
  </w:style>
  <w:style w:type="character" w:customStyle="1" w:styleId="ref-title">
    <w:name w:val="ref-title"/>
    <w:unhideWhenUsed/>
    <w:rsid w:val="00634922"/>
    <w:rPr>
      <w:rFonts w:ascii="Times New Roman" w:hint="default"/>
    </w:rPr>
  </w:style>
  <w:style w:type="character" w:customStyle="1" w:styleId="EndNoteBibliographyChar">
    <w:name w:val="EndNote Bibliography Char"/>
    <w:link w:val="EndNoteBibliography"/>
    <w:rsid w:val="00634922"/>
    <w:rPr>
      <w:szCs w:val="24"/>
    </w:rPr>
  </w:style>
  <w:style w:type="character" w:customStyle="1" w:styleId="st">
    <w:name w:val="st"/>
    <w:basedOn w:val="a0"/>
    <w:rsid w:val="00634922"/>
  </w:style>
  <w:style w:type="character" w:customStyle="1" w:styleId="species3">
    <w:name w:val="species3"/>
    <w:basedOn w:val="a0"/>
    <w:rsid w:val="00634922"/>
  </w:style>
  <w:style w:type="character" w:customStyle="1" w:styleId="citation-flpages">
    <w:name w:val="citation-flpages"/>
    <w:unhideWhenUsed/>
    <w:rsid w:val="00634922"/>
    <w:rPr>
      <w:rFonts w:ascii="Times New Roman" w:hint="default"/>
    </w:rPr>
  </w:style>
  <w:style w:type="character" w:styleId="a5">
    <w:name w:val="Hyperlink"/>
    <w:uiPriority w:val="99"/>
    <w:rsid w:val="00634922"/>
    <w:rPr>
      <w:color w:val="54903F"/>
      <w:u w:val="single"/>
    </w:rPr>
  </w:style>
  <w:style w:type="character" w:customStyle="1" w:styleId="citation-issue">
    <w:name w:val="citation-issue"/>
    <w:unhideWhenUsed/>
    <w:rsid w:val="00634922"/>
    <w:rPr>
      <w:rFonts w:ascii="Times New Roman" w:hint="default"/>
    </w:rPr>
  </w:style>
  <w:style w:type="character" w:customStyle="1" w:styleId="hps">
    <w:name w:val="hps"/>
    <w:basedOn w:val="a0"/>
    <w:uiPriority w:val="99"/>
    <w:rsid w:val="00634922"/>
  </w:style>
  <w:style w:type="character" w:customStyle="1" w:styleId="citation-abbreviation">
    <w:name w:val="citation-abbreviation"/>
    <w:unhideWhenUsed/>
    <w:rsid w:val="00634922"/>
    <w:rPr>
      <w:rFonts w:ascii="Times New Roman" w:hint="default"/>
    </w:rPr>
  </w:style>
  <w:style w:type="character" w:customStyle="1" w:styleId="keyword">
    <w:name w:val="keyword"/>
    <w:basedOn w:val="a0"/>
    <w:rsid w:val="00634922"/>
  </w:style>
  <w:style w:type="character" w:customStyle="1" w:styleId="ref-journal">
    <w:name w:val="ref-journal"/>
    <w:unhideWhenUsed/>
    <w:rsid w:val="00634922"/>
    <w:rPr>
      <w:rFonts w:ascii="Times New Roman" w:hint="default"/>
    </w:rPr>
  </w:style>
  <w:style w:type="character" w:customStyle="1" w:styleId="citation-volume">
    <w:name w:val="citation-volume"/>
    <w:unhideWhenUsed/>
    <w:rsid w:val="00634922"/>
    <w:rPr>
      <w:rFonts w:ascii="Times New Roman" w:hint="default"/>
    </w:rPr>
  </w:style>
  <w:style w:type="character" w:customStyle="1" w:styleId="Char">
    <w:name w:val="页眉 Char"/>
    <w:link w:val="a6"/>
    <w:uiPriority w:val="99"/>
    <w:rsid w:val="00634922"/>
    <w:rPr>
      <w:sz w:val="18"/>
      <w:szCs w:val="18"/>
    </w:rPr>
  </w:style>
  <w:style w:type="character" w:customStyle="1" w:styleId="shorttext">
    <w:name w:val="short_text"/>
    <w:basedOn w:val="a0"/>
    <w:rsid w:val="00634922"/>
  </w:style>
  <w:style w:type="character" w:customStyle="1" w:styleId="apple-converted-space">
    <w:name w:val="apple-converted-space"/>
    <w:rsid w:val="00634922"/>
  </w:style>
  <w:style w:type="character" w:customStyle="1" w:styleId="cite-pages">
    <w:name w:val="cite-pages"/>
    <w:basedOn w:val="a0"/>
    <w:rsid w:val="00634922"/>
  </w:style>
  <w:style w:type="character" w:customStyle="1" w:styleId="Char0">
    <w:name w:val="页脚 Char"/>
    <w:link w:val="a7"/>
    <w:uiPriority w:val="99"/>
    <w:rsid w:val="00634922"/>
    <w:rPr>
      <w:sz w:val="18"/>
      <w:szCs w:val="18"/>
    </w:rPr>
  </w:style>
  <w:style w:type="character" w:customStyle="1" w:styleId="ref-vol">
    <w:name w:val="ref-vol"/>
    <w:unhideWhenUsed/>
    <w:rsid w:val="00634922"/>
    <w:rPr>
      <w:rFonts w:ascii="Times New Roman" w:hint="default"/>
    </w:rPr>
  </w:style>
  <w:style w:type="character" w:customStyle="1" w:styleId="citation-publication-date">
    <w:name w:val="citation-publication-date"/>
    <w:unhideWhenUsed/>
    <w:rsid w:val="00634922"/>
    <w:rPr>
      <w:rFonts w:ascii="Times New Roman" w:hint="default"/>
    </w:rPr>
  </w:style>
  <w:style w:type="character" w:customStyle="1" w:styleId="mixed-citation">
    <w:name w:val="mixed-citation"/>
    <w:unhideWhenUsed/>
    <w:rsid w:val="00634922"/>
    <w:rPr>
      <w:rFonts w:ascii="Times New Roman" w:hint="default"/>
    </w:rPr>
  </w:style>
  <w:style w:type="character" w:customStyle="1" w:styleId="journalnumber">
    <w:name w:val="journalnumber"/>
    <w:rsid w:val="00634922"/>
    <w:rPr>
      <w:b/>
      <w:bCs/>
    </w:rPr>
  </w:style>
  <w:style w:type="character" w:customStyle="1" w:styleId="EndNoteBibliographyTitleChar">
    <w:name w:val="EndNote Bibliography Title Char"/>
    <w:link w:val="EndNoteBibliographyTitle"/>
    <w:rsid w:val="00634922"/>
    <w:rPr>
      <w:szCs w:val="24"/>
    </w:rPr>
  </w:style>
  <w:style w:type="character" w:customStyle="1" w:styleId="disease3">
    <w:name w:val="disease3"/>
    <w:basedOn w:val="a0"/>
    <w:rsid w:val="00634922"/>
  </w:style>
  <w:style w:type="paragraph" w:customStyle="1" w:styleId="Default">
    <w:name w:val="Default"/>
    <w:rsid w:val="00634922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styleId="a6">
    <w:name w:val="header"/>
    <w:basedOn w:val="a"/>
    <w:link w:val="Char"/>
    <w:uiPriority w:val="99"/>
    <w:rsid w:val="00634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1"/>
    <w:basedOn w:val="a0"/>
    <w:uiPriority w:val="99"/>
    <w:semiHidden/>
    <w:rsid w:val="0063492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0"/>
    <w:uiPriority w:val="99"/>
    <w:rsid w:val="006349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0">
    <w:name w:val="页脚 Char1"/>
    <w:basedOn w:val="a0"/>
    <w:uiPriority w:val="99"/>
    <w:semiHidden/>
    <w:rsid w:val="00634922"/>
    <w:rPr>
      <w:rFonts w:ascii="Times New Roman" w:eastAsia="宋体" w:hAnsi="Times New Roman" w:cs="Times New Roman"/>
      <w:sz w:val="18"/>
      <w:szCs w:val="18"/>
    </w:rPr>
  </w:style>
  <w:style w:type="paragraph" w:styleId="a8">
    <w:name w:val="Normal (Web)"/>
    <w:basedOn w:val="a"/>
    <w:rsid w:val="00634922"/>
    <w:pPr>
      <w:widowControl/>
      <w:spacing w:after="180"/>
      <w:jc w:val="left"/>
    </w:pPr>
    <w:rPr>
      <w:rFonts w:ascii="宋体" w:hAnsi="宋体" w:hint="eastAsia"/>
      <w:sz w:val="24"/>
    </w:rPr>
  </w:style>
  <w:style w:type="paragraph" w:customStyle="1" w:styleId="p0">
    <w:name w:val="p0"/>
    <w:basedOn w:val="a"/>
    <w:rsid w:val="00634922"/>
    <w:pPr>
      <w:widowControl/>
    </w:pPr>
    <w:rPr>
      <w:rFonts w:ascii="Calibri" w:hAnsi="Calibri" w:cs="宋体"/>
      <w:kern w:val="0"/>
      <w:szCs w:val="21"/>
    </w:rPr>
  </w:style>
  <w:style w:type="paragraph" w:customStyle="1" w:styleId="EndNoteBibliographyTitle">
    <w:name w:val="EndNote Bibliography Title"/>
    <w:basedOn w:val="a"/>
    <w:link w:val="EndNoteBibliographyTitleChar"/>
    <w:rsid w:val="00634922"/>
    <w:pPr>
      <w:jc w:val="center"/>
    </w:pPr>
    <w:rPr>
      <w:rFonts w:asciiTheme="minorHAnsi" w:eastAsiaTheme="minorEastAsia" w:hAnsiTheme="minorHAnsi" w:cstheme="minorBidi"/>
    </w:rPr>
  </w:style>
  <w:style w:type="paragraph" w:customStyle="1" w:styleId="EndNoteBibliography">
    <w:name w:val="EndNote Bibliography"/>
    <w:basedOn w:val="a"/>
    <w:link w:val="EndNoteBibliographyChar"/>
    <w:rsid w:val="00634922"/>
    <w:pPr>
      <w:jc w:val="left"/>
    </w:pPr>
    <w:rPr>
      <w:rFonts w:asciiTheme="minorHAnsi" w:eastAsiaTheme="minorEastAsia" w:hAnsiTheme="minorHAnsi" w:cstheme="minorBidi"/>
    </w:rPr>
  </w:style>
  <w:style w:type="paragraph" w:customStyle="1" w:styleId="Authors">
    <w:name w:val="Authors"/>
    <w:basedOn w:val="a"/>
    <w:rsid w:val="00634922"/>
    <w:pPr>
      <w:widowControl/>
      <w:spacing w:before="120" w:after="360"/>
      <w:jc w:val="center"/>
    </w:pPr>
    <w:rPr>
      <w:rFonts w:eastAsia="Times New Roman"/>
      <w:kern w:val="0"/>
      <w:sz w:val="24"/>
      <w:lang w:eastAsia="en-US"/>
    </w:rPr>
  </w:style>
  <w:style w:type="paragraph" w:customStyle="1" w:styleId="Paragraph">
    <w:name w:val="Paragraph"/>
    <w:basedOn w:val="a"/>
    <w:rsid w:val="00634922"/>
    <w:pPr>
      <w:widowControl/>
      <w:spacing w:before="120"/>
      <w:ind w:firstLine="720"/>
      <w:jc w:val="left"/>
    </w:pPr>
    <w:rPr>
      <w:rFonts w:eastAsia="Times New Roman"/>
      <w:kern w:val="0"/>
      <w:sz w:val="24"/>
      <w:lang w:eastAsia="en-US"/>
    </w:rPr>
  </w:style>
  <w:style w:type="character" w:styleId="a9">
    <w:name w:val="FollowedHyperlink"/>
    <w:uiPriority w:val="99"/>
    <w:rsid w:val="00634922"/>
    <w:rPr>
      <w:color w:val="800080"/>
      <w:u w:val="single"/>
    </w:rPr>
  </w:style>
  <w:style w:type="paragraph" w:customStyle="1" w:styleId="zhengwen">
    <w:name w:val="zhengwen"/>
    <w:basedOn w:val="a"/>
    <w:link w:val="zhengwenChar"/>
    <w:qFormat/>
    <w:rsid w:val="00634922"/>
    <w:pPr>
      <w:spacing w:line="480" w:lineRule="auto"/>
    </w:pPr>
    <w:rPr>
      <w:rFonts w:eastAsia="Times New Roman"/>
      <w:kern w:val="0"/>
      <w:sz w:val="24"/>
    </w:rPr>
  </w:style>
  <w:style w:type="character" w:customStyle="1" w:styleId="zhengwenChar">
    <w:name w:val="zhengwen Char"/>
    <w:link w:val="zhengwen"/>
    <w:rsid w:val="00634922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a">
    <w:name w:val="annotation reference"/>
    <w:rsid w:val="00634922"/>
    <w:rPr>
      <w:sz w:val="21"/>
      <w:szCs w:val="21"/>
    </w:rPr>
  </w:style>
  <w:style w:type="paragraph" w:styleId="ab">
    <w:name w:val="annotation text"/>
    <w:basedOn w:val="a"/>
    <w:link w:val="Char2"/>
    <w:rsid w:val="00634922"/>
    <w:pPr>
      <w:jc w:val="left"/>
    </w:pPr>
  </w:style>
  <w:style w:type="character" w:customStyle="1" w:styleId="Char2">
    <w:name w:val="批注文字 Char"/>
    <w:basedOn w:val="a0"/>
    <w:link w:val="ab"/>
    <w:rsid w:val="00634922"/>
    <w:rPr>
      <w:rFonts w:ascii="Times New Roman" w:eastAsia="宋体" w:hAnsi="Times New Roman" w:cs="Times New Roman"/>
      <w:szCs w:val="24"/>
    </w:rPr>
  </w:style>
  <w:style w:type="paragraph" w:styleId="ac">
    <w:name w:val="annotation subject"/>
    <w:basedOn w:val="ab"/>
    <w:next w:val="ab"/>
    <w:link w:val="Char3"/>
    <w:rsid w:val="00634922"/>
    <w:rPr>
      <w:b/>
      <w:bCs/>
    </w:rPr>
  </w:style>
  <w:style w:type="character" w:customStyle="1" w:styleId="Char3">
    <w:name w:val="批注主题 Char"/>
    <w:basedOn w:val="Char2"/>
    <w:link w:val="ac"/>
    <w:rsid w:val="00634922"/>
    <w:rPr>
      <w:rFonts w:ascii="Times New Roman" w:eastAsia="宋体" w:hAnsi="Times New Roman" w:cs="Times New Roman"/>
      <w:b/>
      <w:bCs/>
      <w:szCs w:val="24"/>
    </w:rPr>
  </w:style>
  <w:style w:type="paragraph" w:styleId="ad">
    <w:name w:val="Balloon Text"/>
    <w:basedOn w:val="a"/>
    <w:link w:val="Char4"/>
    <w:rsid w:val="00634922"/>
    <w:rPr>
      <w:sz w:val="18"/>
      <w:szCs w:val="18"/>
    </w:rPr>
  </w:style>
  <w:style w:type="character" w:customStyle="1" w:styleId="Char4">
    <w:name w:val="批注框文本 Char"/>
    <w:basedOn w:val="a0"/>
    <w:link w:val="ad"/>
    <w:rsid w:val="00634922"/>
    <w:rPr>
      <w:rFonts w:ascii="Times New Roman" w:eastAsia="宋体" w:hAnsi="Times New Roman" w:cs="Times New Roman"/>
      <w:sz w:val="18"/>
      <w:szCs w:val="18"/>
    </w:rPr>
  </w:style>
  <w:style w:type="character" w:customStyle="1" w:styleId="15">
    <w:name w:val="15"/>
    <w:rsid w:val="00634922"/>
    <w:rPr>
      <w:rFonts w:ascii="Times New Roman" w:hAnsi="Times New Roman" w:cs="Times New Roman" w:hint="default"/>
    </w:rPr>
  </w:style>
  <w:style w:type="paragraph" w:customStyle="1" w:styleId="font5">
    <w:name w:val="font5"/>
    <w:basedOn w:val="a"/>
    <w:rsid w:val="0063492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34922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66">
    <w:name w:val="xl66"/>
    <w:basedOn w:val="a"/>
    <w:rsid w:val="00634922"/>
    <w:pPr>
      <w:widowControl/>
      <w:spacing w:before="100" w:beforeAutospacing="1" w:after="100" w:afterAutospacing="1"/>
      <w:jc w:val="center"/>
    </w:pPr>
    <w:rPr>
      <w:b/>
      <w:bCs/>
      <w:kern w:val="0"/>
      <w:sz w:val="24"/>
    </w:rPr>
  </w:style>
  <w:style w:type="paragraph" w:customStyle="1" w:styleId="xl67">
    <w:name w:val="xl67"/>
    <w:basedOn w:val="a"/>
    <w:rsid w:val="00634922"/>
    <w:pPr>
      <w:widowControl/>
      <w:spacing w:before="100" w:beforeAutospacing="1" w:after="100" w:afterAutospacing="1"/>
      <w:jc w:val="center"/>
    </w:pPr>
    <w:rPr>
      <w:b/>
      <w:bCs/>
      <w:kern w:val="0"/>
      <w:sz w:val="24"/>
    </w:rPr>
  </w:style>
  <w:style w:type="paragraph" w:customStyle="1" w:styleId="xl68">
    <w:name w:val="xl68"/>
    <w:basedOn w:val="a"/>
    <w:rsid w:val="00634922"/>
    <w:pPr>
      <w:widowControl/>
      <w:spacing w:before="100" w:beforeAutospacing="1" w:after="100" w:afterAutospacing="1"/>
    </w:pPr>
    <w:rPr>
      <w:color w:val="000000"/>
      <w:kern w:val="0"/>
      <w:sz w:val="24"/>
    </w:rPr>
  </w:style>
  <w:style w:type="paragraph" w:customStyle="1" w:styleId="xl69">
    <w:name w:val="xl69"/>
    <w:basedOn w:val="a"/>
    <w:rsid w:val="00634922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disttier1">
    <w:name w:val="disttier1"/>
    <w:rsid w:val="00634922"/>
  </w:style>
  <w:style w:type="table" w:styleId="ae">
    <w:name w:val="Table Grid"/>
    <w:basedOn w:val="a1"/>
    <w:uiPriority w:val="59"/>
    <w:rsid w:val="00634922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3884</Words>
  <Characters>22143</Characters>
  <Application>Microsoft Office Word</Application>
  <DocSecurity>0</DocSecurity>
  <Lines>184</Lines>
  <Paragraphs>51</Paragraphs>
  <ScaleCrop>false</ScaleCrop>
  <Company/>
  <LinksUpToDate>false</LinksUpToDate>
  <CharactersWithSpaces>25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b</dc:creator>
  <cp:lastModifiedBy>zgb</cp:lastModifiedBy>
  <cp:revision>4</cp:revision>
  <dcterms:created xsi:type="dcterms:W3CDTF">2015-10-23T02:26:00Z</dcterms:created>
  <dcterms:modified xsi:type="dcterms:W3CDTF">2015-10-26T21:47:00Z</dcterms:modified>
</cp:coreProperties>
</file>